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2 Detailed hydrocarbon distribution of oily sludge samp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9"/>
        <w:gridCol w:w="1350"/>
        <w:gridCol w:w="1058"/>
        <w:gridCol w:w="939"/>
      </w:tblGrid>
      <w:tr>
        <w:trPr>
          <w:trHeight w:val="283" w:hRule="atLeast"/>
        </w:trPr>
        <w:tc>
          <w:tcPr>
            <w:tcW w:w="567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ydrocarbons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R1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3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B2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s,3r)-3-Dimethyl-T-Butylsiloxy-2,4-Dimethylpentan-1-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pt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t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c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3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Methylhexadecyl Iodid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dec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dec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dec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dec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lfurous Acid Di-cyclomethyl Est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adec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xadec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8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tadec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cos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cosane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7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cos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acos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acos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triacont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atriacont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49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xatriacont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contan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n-cyclic Aliphatic Compound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1.12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2.1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7.19</w:t>
            </w:r>
          </w:p>
        </w:tc>
      </w:tr>
      <w:tr>
        <w:trPr>
          <w:trHeight w:val="227" w:hRule="atLeast"/>
        </w:trPr>
        <w:tc>
          <w:tcPr>
            <w:tcW w:w="5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e)-2-(3-Hydroxy-1-Propenyl)-1-(2-Methylpropyl)Cyclopentan-1-Ol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-Dimethyl-Cyclohex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yl-Cyclohex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Ethyl-2-Methyl-Cyclohex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Ethyl-4-Methyl-Cyclohex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tyl-Cyclohexa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lohexanepropanol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yl-Cyclohexan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</w:tr>
      <w:tr>
        <w:trPr>
          <w:trHeight w:val="227" w:hRule="atLeast"/>
        </w:trPr>
        <w:tc>
          <w:tcPr>
            <w:tcW w:w="5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yclic Aliphatic Compound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09</w:t>
            </w:r>
          </w:p>
        </w:tc>
      </w:tr>
      <w:tr>
        <w:trPr>
          <w:trHeight w:val="227" w:hRule="atLeast"/>
        </w:trPr>
        <w:tc>
          <w:tcPr>
            <w:tcW w:w="5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-Diethyl-Benzen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-Dimethyl-Benz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4-Trimethylbenz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-Methylethyl)-Benz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Ethyl-4-Methyl-Benz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Methyl-2-Propyl-Benz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,3-Dimethylbutyl)-Benz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4,6-Tri-Isopropyl-Phen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hyl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-Di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-Di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-Di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7-Di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8-Di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3,6-Tri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,7-Trimethyl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cahydro-Naphtha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-Dimethyl-7-(1-Methylethyl)-Azu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Methylene-1h-Ind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Methyl-3-Ethylbicyclo[3.3.0]Octa-3,6-Di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Methylchrys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phenyl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-Phenylind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227" w:hRule="atLeast"/>
        </w:trPr>
        <w:tc>
          <w:tcPr>
            <w:tcW w:w="5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do-3,4-Dimethylcampho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5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otal Aromatics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0.31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4.75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$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Compounds with its substitutions </w:t>
      </w:r>
    </w:p>
    <w:p>
      <w:pPr>
        <w:pStyle w:val="Normal"/>
        <w:spacing w:before="0" w:after="200"/>
        <w:rPr>
          <w:rFonts w:eastAsia="Calibri" w:cs="Calibri"/>
          <w:szCs w:val="24"/>
        </w:rPr>
      </w:pPr>
      <w:r>
        <w:rPr>
          <w:rFonts w:eastAsia="Calibri" w:cs="Calibri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5:28:00Z</dcterms:created>
  <dc:creator>User</dc:creator>
  <dc:description/>
  <cp:keywords/>
  <dc:language>en-US</dc:language>
  <cp:lastModifiedBy>User</cp:lastModifiedBy>
  <cp:lastPrinted>2017-08-05T16:23:00Z</cp:lastPrinted>
  <dcterms:modified xsi:type="dcterms:W3CDTF">2018-02-14T07:50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